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E65" w:rsidRPr="002D238C" w:rsidRDefault="003D6D53" w:rsidP="00B325E5">
      <w:pPr>
        <w:contextualSpacing/>
        <w:rPr>
          <w:b/>
        </w:rPr>
      </w:pPr>
      <w:bookmarkStart w:id="0" w:name="_GoBack"/>
      <w:bookmarkEnd w:id="0"/>
      <w:r>
        <w:rPr>
          <w:b/>
        </w:rPr>
        <w:t>Supporting Information</w:t>
      </w:r>
      <w:r w:rsidR="003B0E65" w:rsidRPr="002D238C">
        <w:rPr>
          <w:b/>
        </w:rPr>
        <w:t xml:space="preserve"> Table </w:t>
      </w:r>
      <w:r w:rsidR="00BE373B">
        <w:rPr>
          <w:b/>
        </w:rPr>
        <w:t>S</w:t>
      </w:r>
      <w:r w:rsidR="00C56E4E">
        <w:rPr>
          <w:b/>
        </w:rPr>
        <w:t>1</w:t>
      </w:r>
      <w:r w:rsidR="00F83725">
        <w:rPr>
          <w:b/>
        </w:rPr>
        <w:t>2</w:t>
      </w:r>
      <w:r w:rsidR="003B0E65" w:rsidRPr="002D238C">
        <w:rPr>
          <w:b/>
        </w:rPr>
        <w:t xml:space="preserve">: </w:t>
      </w:r>
      <w:r w:rsidR="003B0E65">
        <w:rPr>
          <w:b/>
        </w:rPr>
        <w:t xml:space="preserve">Probe-sets uniquely present in the serotype </w:t>
      </w:r>
      <w:r w:rsidR="001402E8">
        <w:rPr>
          <w:b/>
        </w:rPr>
        <w:t>4b</w:t>
      </w:r>
      <w:r w:rsidR="006800A8">
        <w:rPr>
          <w:b/>
        </w:rPr>
        <w:t>, ECIV</w:t>
      </w:r>
      <w:r w:rsidR="003B0E65">
        <w:rPr>
          <w:b/>
        </w:rPr>
        <w:t xml:space="preserve"> strains that cause </w:t>
      </w:r>
      <w:r w:rsidR="00CE7B84">
        <w:rPr>
          <w:b/>
        </w:rPr>
        <w:t xml:space="preserve">febrile </w:t>
      </w:r>
      <w:r w:rsidR="003B0E65">
        <w:rPr>
          <w:b/>
        </w:rPr>
        <w:t xml:space="preserve">gastroenteritis listeriosis </w:t>
      </w:r>
    </w:p>
    <w:p w:rsidR="003B0E65" w:rsidRDefault="003B0E65" w:rsidP="00B325E5">
      <w:pPr>
        <w:contextualSpacing/>
      </w:pPr>
    </w:p>
    <w:tbl>
      <w:tblPr>
        <w:tblW w:w="8745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6678"/>
      </w:tblGrid>
      <w:tr w:rsidR="001402E8" w:rsidRPr="001402E8" w:rsidTr="001402E8">
        <w:trPr>
          <w:trHeight w:val="300"/>
        </w:trPr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1402E8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6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1402E8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AARI_0400_at</w:t>
            </w:r>
          </w:p>
        </w:tc>
        <w:tc>
          <w:tcPr>
            <w:tcW w:w="66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1572B9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AARM_016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572B9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AARO_0228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572B9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IGLMHCC_293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851A87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1402E8" w:rsidRPr="001402E8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IGLMHCC_300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851A87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1402E8" w:rsidRPr="001402E8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IGlmo232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851A87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1402E8" w:rsidRPr="001402E8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IGlmo232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851A87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1402E8" w:rsidRPr="001402E8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BG_0164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BG_0165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7570.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8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589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8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6114.5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49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0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837.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0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5866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1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1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2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2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9669.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2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25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3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3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9714.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3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lastRenderedPageBreak/>
              <w:t>LMFG_0254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4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5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tail tape measur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55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5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476.1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5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5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5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5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6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6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6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476.1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6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6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6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56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83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965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S</w:t>
            </w:r>
            <w:proofErr w:type="spellEnd"/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2966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237.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3196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FG_03215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6356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1395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alkylphosphonat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utilization operon protein 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hnA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GI=21733394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1401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21733395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93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rpsI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ribosomal protein S9/GI=217335475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93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integr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GI=21733547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941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p15/GI=21733547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950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p43/GI=21733548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951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21733548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97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 xml:space="preserve">Phage 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min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, small subunit/GI=21733551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99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p15/GI=217335529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JG_02942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JG_02960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KG_00015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6152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MG_02721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2294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otein gp9 [Bacteriophage A118]/GI=1641176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232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I=1641181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2328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I=1641181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232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I=1641181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f6854_2366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ositive control factor, putative/GI=4701560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f6854_2663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4310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lastRenderedPageBreak/>
              <w:t>LMOf6854_2666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431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f6854_2667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hypothetical protein/GI=470143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f6854_2668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4315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f6854_2671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431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f6854_269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CroCI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family/GI=4701406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f6854_2700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406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G_03115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5866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G_03116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G_03116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1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p16 protein/GI=47019159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1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p20/GI=47019160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2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minor structural protein, N-terminal region subfamily/GI=4701916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22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holin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-like protein, putative/GI=4701916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34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9175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37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917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3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hypothetical gene lin2398 -related protein/GI=47019180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39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hypothetical gene lin2398 -related protein/GI=47019180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48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Gp32 protein/GI=4701918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53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recC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GI=4701919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2475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 xml:space="preserve">site-specific 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recombin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resolv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family, putative/GI=4701920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RG_0151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RG_01521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RG_01532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7570.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RG_02920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8346.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RG_02920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8346.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0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7852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0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9681.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0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07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1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1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11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1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transcriptional regulator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1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001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integr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589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26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comK</w:t>
            </w:r>
            <w:proofErr w:type="spellEnd"/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26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267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51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transcriptional regulator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51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7508.5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lastRenderedPageBreak/>
              <w:t>LMSG_0251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ComK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6338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8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5565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799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0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0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2368.10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0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07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0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08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0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0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main capsi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4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237.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8281.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19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2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2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helixdestabilizing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protein 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823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helixdestabilizing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protein 2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2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S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592.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26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erS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592.8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2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2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8281.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28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8281.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2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5866.3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3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31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singlestrand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binding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436.1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31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singlestrand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binding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436.1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3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65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8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299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lastRenderedPageBreak/>
              <w:t>LMSG_02996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02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recombin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837.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07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major tail shaft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07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major tail shaft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35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transcriptional regulator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440.15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3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small multidrug resistanc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893.11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3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ranspos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C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3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ranspos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B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589.14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3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ransposas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A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2899.9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04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 xml:space="preserve">DNA repair protein 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RadC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4002.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2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2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34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34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43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44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44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47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48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XlyB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1510.17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49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49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52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374.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53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54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56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58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58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6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67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68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70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71_s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76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374.6</w:t>
            </w:r>
          </w:p>
        </w:tc>
      </w:tr>
      <w:tr w:rsidR="001402E8" w:rsidRPr="001402E8" w:rsidTr="001402E8">
        <w:trPr>
          <w:trHeight w:val="300"/>
        </w:trPr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SG_03176_x_at</w:t>
            </w:r>
          </w:p>
        </w:tc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3374.6</w:t>
            </w:r>
          </w:p>
        </w:tc>
      </w:tr>
    </w:tbl>
    <w:p w:rsidR="003B0E65" w:rsidRDefault="003B0E65" w:rsidP="00B325E5">
      <w:pPr>
        <w:contextualSpacing/>
      </w:pPr>
    </w:p>
    <w:p w:rsidR="00B325E5" w:rsidRDefault="001572B9" w:rsidP="00B325E5">
      <w:pPr>
        <w:contextualSpacing/>
      </w:pPr>
      <w:r>
        <w:t>NK</w:t>
      </w:r>
      <w:r w:rsidR="00B325E5">
        <w:t xml:space="preserve">: unknown function gene as predicted by Gene Locator and Interpolated Markov </w:t>
      </w:r>
      <w:proofErr w:type="spellStart"/>
      <w:r w:rsidR="00B325E5">
        <w:t>ModelER</w:t>
      </w:r>
      <w:proofErr w:type="spellEnd"/>
      <w:r w:rsidR="00B325E5">
        <w:t xml:space="preserve"> 3 (Glimmer3)  </w:t>
      </w:r>
    </w:p>
    <w:p w:rsidR="00B325E5" w:rsidRDefault="00B325E5" w:rsidP="00B325E5">
      <w:pPr>
        <w:contextualSpacing/>
      </w:pPr>
    </w:p>
    <w:sectPr w:rsidR="00B32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38C"/>
    <w:rsid w:val="001402E8"/>
    <w:rsid w:val="001572B9"/>
    <w:rsid w:val="002D238C"/>
    <w:rsid w:val="003B0E65"/>
    <w:rsid w:val="003D1C81"/>
    <w:rsid w:val="003D6D53"/>
    <w:rsid w:val="00547378"/>
    <w:rsid w:val="00633D02"/>
    <w:rsid w:val="006800A8"/>
    <w:rsid w:val="00811326"/>
    <w:rsid w:val="00851A87"/>
    <w:rsid w:val="008A500C"/>
    <w:rsid w:val="009A6925"/>
    <w:rsid w:val="00B325E5"/>
    <w:rsid w:val="00BE373B"/>
    <w:rsid w:val="00C56E4E"/>
    <w:rsid w:val="00CE7B84"/>
    <w:rsid w:val="00F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0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8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Laksanalamai, Pongpan</cp:lastModifiedBy>
  <cp:revision>8</cp:revision>
  <dcterms:created xsi:type="dcterms:W3CDTF">2011-12-02T19:51:00Z</dcterms:created>
  <dcterms:modified xsi:type="dcterms:W3CDTF">2012-02-21T21:25:00Z</dcterms:modified>
</cp:coreProperties>
</file>